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1 </w:t>
      </w:r>
      <w:r>
        <w:rPr>
          <w:rFonts w:cs="Times New Roman" w:ascii="Times New Roman" w:hAnsi="Times New Roman"/>
          <w:b/>
          <w:szCs w:val="24"/>
        </w:rPr>
        <w:t>Table. Catatonia due to GMC</w:t>
      </w:r>
      <w:r>
        <w:rPr>
          <w:rFonts w:cs="Times New Roman" w:ascii="Times New Roman" w:hAnsi="Times New Roman"/>
          <w:b/>
          <w:szCs w:val="24"/>
        </w:rPr>
        <w:t xml:space="preserve"> and substance</w:t>
      </w:r>
    </w:p>
    <w:tbl>
      <w:tblPr>
        <w:tblW w:w="15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511"/>
        <w:gridCol w:w="708"/>
        <w:gridCol w:w="1418"/>
        <w:gridCol w:w="2551"/>
        <w:gridCol w:w="851"/>
        <w:gridCol w:w="2268"/>
        <w:gridCol w:w="1468"/>
        <w:gridCol w:w="2643"/>
        <w:gridCol w:w="2643"/>
      </w:tblGrid>
      <w:tr>
        <w:trPr/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iolog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atonic sig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Duration (days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Associated diagnoses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Viral encephalitis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, posturing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Aspiration pneumonia, respiratory failure status post tracheostomy, sepsis, rhabdomyolysis</w:t>
            </w:r>
          </w:p>
        </w:tc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D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razepam IMI x2 + Diazepam IVD &lt;=1 day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t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Pneumonia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rpes simplex 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cephalopath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al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URI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H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2 + Diazepam IVD &lt;=1 da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Diabetic 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cephalopath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UTI, sepsis, chronic renal failure, DM, HTN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ple sclero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2 + Diazepam IVD &lt;=1 da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cataleps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DM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Nephrotic syndrome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-part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-part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-part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, stereoty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 metast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, rigid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2 + Diazepam IVD &gt;1 da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t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Carcinoma of unknown primary origin with lung, bone, liver, and brain metastasis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lson's disea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ight frontal glioblastoma multiform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hetam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ism, negativism, staring, postur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k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postur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DM, acute renal failure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DM, HTN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withdrawa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negativ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Alcohol dependence, alcohol withdrawal delirium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withdrawa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Alcohol dependence, delirium tremens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11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em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2 + Diazepam IVD &gt;1 day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Rheumatic heart disease, chronic renal insufficiency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/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ep brain stimulatio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por, mutism, staring, posturing, rigidity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razepam IMI x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roved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  <w:t>Parkinson's disease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6"/>
          <w:szCs w:val="16"/>
        </w:rPr>
        <w:t>ARDS: acute respiratory distress syndrome;</w:t>
      </w:r>
      <w:r>
        <w:rPr>
          <w:rFonts w:cs="Times New Roman" w:ascii="Times New Roman" w:hAnsi="Times New Roman"/>
          <w:sz w:val="16"/>
          <w:szCs w:val="16"/>
        </w:rPr>
        <w:t xml:space="preserve"> DM: diabetes mellitus; ESRD: end-stage renal disease; HTN: hypertension; SAH: subarachnoid hemorrhage;</w:t>
      </w:r>
      <w:r>
        <w:rPr>
          <w:rFonts w:cs="Times New Roman" w:ascii="Times New Roman" w:hAnsi="Times New Roman"/>
          <w:sz w:val="16"/>
          <w:szCs w:val="16"/>
        </w:rPr>
        <w:t xml:space="preserve"> SDH: subdural hemorrhage; </w:t>
      </w:r>
      <w:r>
        <w:rPr>
          <w:rFonts w:cs="Times New Roman" w:ascii="Times New Roman" w:hAnsi="Times New Roman"/>
          <w:sz w:val="16"/>
          <w:szCs w:val="16"/>
        </w:rPr>
        <w:t xml:space="preserve">SLE: systemic lupus erythematus; URI: upper respiratory tract infection; </w:t>
      </w:r>
      <w:r>
        <w:rPr>
          <w:rFonts w:cs="Times New Roman" w:ascii="Times New Roman" w:hAnsi="Times New Roman"/>
          <w:sz w:val="16"/>
          <w:szCs w:val="16"/>
        </w:rPr>
        <w:t>UTI: urinary tract infection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type w:val="nextPage"/>
      <w:pgSz w:orient="landscape" w:w="15840" w:h="12240"/>
      <w:pgMar w:left="1440" w:right="1440" w:gutter="0" w:header="851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17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7:38:00Z</dcterms:created>
  <dc:creator>hijks</dc:creator>
  <dc:description/>
  <cp:keywords/>
  <dc:language>en-US</dc:language>
  <cp:lastModifiedBy>hijks</cp:lastModifiedBy>
  <dcterms:modified xsi:type="dcterms:W3CDTF">2017-01-10T06:4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